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35F4F" w14:textId="2C65A69F" w:rsidR="00153DCF" w:rsidRPr="00153DCF" w:rsidRDefault="00153DCF" w:rsidP="006B1BFD">
      <w:pPr>
        <w:rPr>
          <w:rFonts w:ascii="Garamond" w:hAnsi="Garamond"/>
          <w:b/>
          <w:bCs/>
          <w:color w:val="000000"/>
          <w:sz w:val="32"/>
          <w:szCs w:val="32"/>
          <w:lang w:val="en-US"/>
        </w:rPr>
      </w:pPr>
      <w:r w:rsidRPr="00153DCF">
        <w:rPr>
          <w:rFonts w:ascii="Garamond" w:hAnsi="Garamond"/>
          <w:b/>
          <w:bCs/>
          <w:color w:val="000000"/>
          <w:sz w:val="32"/>
          <w:szCs w:val="32"/>
          <w:lang w:val="en-US"/>
        </w:rPr>
        <w:t>Supplementary materials</w:t>
      </w:r>
    </w:p>
    <w:p w14:paraId="2ADE107B" w14:textId="77777777" w:rsidR="00153DCF" w:rsidRDefault="00153DCF" w:rsidP="006B1BFD">
      <w:pPr>
        <w:rPr>
          <w:rFonts w:ascii="Garamond" w:hAnsi="Garamond"/>
          <w:b/>
          <w:bCs/>
          <w:color w:val="000000"/>
          <w:sz w:val="22"/>
          <w:szCs w:val="22"/>
          <w:lang w:val="en-US"/>
        </w:rPr>
      </w:pPr>
    </w:p>
    <w:p w14:paraId="29E364DB" w14:textId="44B9B4E6" w:rsidR="006B1BFD" w:rsidRDefault="006B1BFD" w:rsidP="006B1BFD">
      <w:pPr>
        <w:rPr>
          <w:rFonts w:ascii="Garamond" w:hAnsi="Garamond"/>
          <w:color w:val="000000"/>
          <w:sz w:val="22"/>
          <w:szCs w:val="22"/>
          <w:lang w:val="en-US"/>
        </w:rPr>
      </w:pPr>
      <w:r w:rsidRPr="00DC1D2E">
        <w:rPr>
          <w:rFonts w:ascii="Garamond" w:hAnsi="Garamond"/>
          <w:b/>
          <w:bCs/>
          <w:color w:val="000000"/>
          <w:sz w:val="22"/>
          <w:szCs w:val="22"/>
          <w:lang w:val="en-US"/>
        </w:rPr>
        <w:t>TABLE S1</w:t>
      </w:r>
      <w:r w:rsidRPr="00DC1D2E">
        <w:rPr>
          <w:rFonts w:ascii="Garamond" w:hAnsi="Garamond"/>
          <w:color w:val="000000"/>
          <w:sz w:val="22"/>
          <w:szCs w:val="22"/>
          <w:lang w:val="en-US"/>
        </w:rPr>
        <w:t xml:space="preserve">. Post hoc comparisons of the LMM testing for the effect of species identity on </w:t>
      </w:r>
      <w:proofErr w:type="spellStart"/>
      <w:r w:rsidR="008357C7" w:rsidRPr="009C1329">
        <w:rPr>
          <w:rFonts w:ascii="Garamond" w:hAnsi="Garamond" w:cs="Calibri"/>
          <w:color w:val="000000"/>
          <w:lang w:val="en-US"/>
        </w:rPr>
        <w:t>t</w:t>
      </w:r>
      <w:r w:rsidR="008357C7" w:rsidRPr="008357C7">
        <w:rPr>
          <w:rFonts w:ascii="Calibri" w:hAnsi="Calibri" w:cs="Calibri"/>
          <w:color w:val="000000"/>
          <w:sz w:val="14"/>
          <w:szCs w:val="14"/>
          <w:vertAlign w:val="subscript"/>
          <w:lang w:val="en-US"/>
        </w:rPr>
        <w:t>k</w:t>
      </w:r>
      <w:proofErr w:type="spellEnd"/>
      <w:r w:rsidR="008357C7" w:rsidRPr="008357C7">
        <w:rPr>
          <w:rFonts w:ascii="Calibri" w:hAnsi="Calibri" w:cs="Calibri"/>
          <w:color w:val="000000"/>
          <w:sz w:val="14"/>
          <w:szCs w:val="14"/>
          <w:vertAlign w:val="subscript"/>
          <w:lang w:val="en-US"/>
        </w:rPr>
        <w:t xml:space="preserve"> </w:t>
      </w:r>
      <w:r w:rsidRPr="00DC1D2E">
        <w:rPr>
          <w:rFonts w:ascii="Garamond" w:hAnsi="Garamond"/>
          <w:color w:val="000000"/>
          <w:sz w:val="22"/>
          <w:szCs w:val="22"/>
          <w:lang w:val="en-US"/>
        </w:rPr>
        <w:t>durations.</w:t>
      </w:r>
    </w:p>
    <w:p w14:paraId="4162A82D" w14:textId="13A0F6DC" w:rsidR="006B1BFD" w:rsidRPr="006B1BFD" w:rsidRDefault="006B1BFD" w:rsidP="00153DCF">
      <w:pPr>
        <w:tabs>
          <w:tab w:val="left" w:pos="1654"/>
        </w:tabs>
        <w:rPr>
          <w:rFonts w:ascii="Garamond" w:hAnsi="Garamond"/>
          <w:b/>
          <w:bCs/>
          <w:color w:val="000000"/>
          <w:sz w:val="26"/>
          <w:szCs w:val="26"/>
          <w:lang w:val="en-US"/>
        </w:rPr>
      </w:pPr>
    </w:p>
    <w:tbl>
      <w:tblPr>
        <w:tblW w:w="81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505"/>
        <w:gridCol w:w="1060"/>
        <w:gridCol w:w="1740"/>
        <w:gridCol w:w="1300"/>
      </w:tblGrid>
      <w:tr w:rsidR="006B1BFD" w:rsidRPr="006B1BFD" w14:paraId="1E306E56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91670" w14:textId="50B0A04E" w:rsidR="006B1BFD" w:rsidRPr="006B1BFD" w:rsidRDefault="006B1BFD" w:rsidP="002455A8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EBC06" w14:textId="6B15A3F1" w:rsidR="006B1BFD" w:rsidRPr="006B1BFD" w:rsidRDefault="006B1BFD" w:rsidP="002455A8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301D42" w14:textId="6CA6CFB2" w:rsidR="006B1BFD" w:rsidRPr="006B1BFD" w:rsidRDefault="006B1BFD" w:rsidP="002455A8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F0FBE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z.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BD0A8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p.value</w:t>
            </w:r>
          </w:p>
        </w:tc>
      </w:tr>
      <w:tr w:rsidR="006B1BFD" w:rsidRPr="006B1BFD" w14:paraId="1427E077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5A0A6" w14:textId="38727015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alcon - argiade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0DE1D" w14:textId="567ABE39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079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5E842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2C1122" w14:textId="66B77F45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A0112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6B1BFD" w:rsidRPr="006B1BFD" w14:paraId="66175056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AEF4C" w14:textId="2ABD6986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alcon - argu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B2E0B" w14:textId="289A5FE5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594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24A5E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BC0FC" w14:textId="350CE48A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2.6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725F0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355</w:t>
            </w:r>
          </w:p>
        </w:tc>
      </w:tr>
      <w:tr w:rsidR="006B1BFD" w:rsidRPr="006B1BFD" w14:paraId="3FDC886E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1DF84" w14:textId="11607844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alcon - bellargu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8907C" w14:textId="4AA83F93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29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BD477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2B6E4" w14:textId="7973D3D0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1.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F249E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9132</w:t>
            </w:r>
          </w:p>
        </w:tc>
      </w:tr>
      <w:tr w:rsidR="006B1BFD" w:rsidRPr="006B1BFD" w14:paraId="3BD87170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AC54C" w14:textId="3D1727F2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alcon - corindo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FA636" w14:textId="6B91D29D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64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848E7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16CE1" w14:textId="2B9FC8EE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1.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ADEF8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6879</w:t>
            </w:r>
          </w:p>
        </w:tc>
      </w:tr>
      <w:tr w:rsidR="006B1BFD" w:rsidRPr="006B1BFD" w14:paraId="29438C4C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4A902" w14:textId="6C061FC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alcon - dispa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4A1F7" w14:textId="2BEC22C9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6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684AE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CDC1A" w14:textId="087CA638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1.0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4C9EE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9943</w:t>
            </w:r>
          </w:p>
        </w:tc>
      </w:tr>
      <w:tr w:rsidR="006B1BFD" w:rsidRPr="006B1BFD" w14:paraId="7F3906F1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A1B79" w14:textId="4921769D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alcon - icaru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CBEF5" w14:textId="3101775B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0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69A37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70853" w14:textId="3624532C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7118C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6B1BFD" w:rsidRPr="006B1BFD" w14:paraId="17712D8A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C38A5" w14:textId="0784837D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alcon - myrmic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5FDC4" w14:textId="2A97982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9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50A4B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9AAB" w14:textId="76A29886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1.7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2472B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8234</w:t>
            </w:r>
          </w:p>
        </w:tc>
      </w:tr>
      <w:tr w:rsidR="006B1BFD" w:rsidRPr="006B1BFD" w14:paraId="11F60370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CD6B4" w14:textId="1ACEEEB2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alcon - orio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5B3D8" w14:textId="56C23DE5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61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15A6F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71CA1" w14:textId="06C3EA10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2.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23131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0974</w:t>
            </w:r>
          </w:p>
        </w:tc>
      </w:tr>
      <w:tr w:rsidR="006B1BFD" w:rsidRPr="006B1BFD" w14:paraId="0C223026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EA2FA" w14:textId="38BFFE5C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alcon - phlea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F08A4" w14:textId="24F70D5B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8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B61C8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30634" w14:textId="7A0BAC4F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1DCD8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9993</w:t>
            </w:r>
          </w:p>
        </w:tc>
      </w:tr>
      <w:tr w:rsidR="006B1BFD" w:rsidRPr="006B1BFD" w14:paraId="28E89F59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DE804" w14:textId="388DEB0F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alcon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Tetramorium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A9C7F" w14:textId="2CDE4E55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3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29312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0F8B2" w14:textId="4A29F3EA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1B8BB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9991</w:t>
            </w:r>
          </w:p>
        </w:tc>
      </w:tr>
      <w:tr w:rsidR="006B1BFD" w:rsidRPr="006B1BFD" w14:paraId="489B786E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5E2C2" w14:textId="310E16DB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argiade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argu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92CFA" w14:textId="467F35BE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67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F6070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9EED" w14:textId="6BB46791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3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4B5B4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0882</w:t>
            </w:r>
          </w:p>
        </w:tc>
      </w:tr>
      <w:tr w:rsidR="006B1BFD" w:rsidRPr="006B1BFD" w14:paraId="5308F8B4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7FD17" w14:textId="048FA6C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argiade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bellargu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508C4" w14:textId="02F60763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37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DFD86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3F1F9" w14:textId="38FC0E0A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1.9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68D57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6707</w:t>
            </w:r>
          </w:p>
        </w:tc>
      </w:tr>
      <w:tr w:rsidR="006B1BFD" w:rsidRPr="006B1BFD" w14:paraId="786365B3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9F0C7" w14:textId="15FDE441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argiade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corindo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6BE89" w14:textId="38B35579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72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691C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51AC2" w14:textId="62D8DFD1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2.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0582C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5058</w:t>
            </w:r>
          </w:p>
        </w:tc>
      </w:tr>
      <w:tr w:rsidR="006B1BFD" w:rsidRPr="006B1BFD" w14:paraId="674E5CB9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17C71" w14:textId="482A61C9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argiade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dispa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FAAA2" w14:textId="350F3A9B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8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1C971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9BD8E" w14:textId="7BF8537C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9D1B1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9997</w:t>
            </w:r>
          </w:p>
        </w:tc>
      </w:tr>
      <w:tr w:rsidR="006B1BFD" w:rsidRPr="006B1BFD" w14:paraId="25B8D0D6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814DA" w14:textId="2E88330F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argiade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icaru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4BB66" w14:textId="00A7C578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09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6077A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9C1D6" w14:textId="5F177BAD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E2BF2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6B1BFD" w:rsidRPr="006B1BFD" w14:paraId="2A3B505C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06720" w14:textId="3A1B8AB6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argiade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myrmic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181B" w14:textId="22F07D42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6A9B5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98628" w14:textId="0B9BAB06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1.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C7AAF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9715</w:t>
            </w:r>
          </w:p>
        </w:tc>
      </w:tr>
      <w:tr w:rsidR="006B1BFD" w:rsidRPr="006B1BFD" w14:paraId="1C513293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6A985" w14:textId="54DAE877" w:rsidR="006B1BFD" w:rsidRPr="006B1BFD" w:rsidRDefault="006B1BFD" w:rsidP="002455A8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>argiades</w:t>
            </w:r>
            <w:proofErr w:type="spellEnd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>orio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233D4" w14:textId="6DFCAC84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69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AFDB3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3598D" w14:textId="0A5E8E7F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3.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F3F6D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0250</w:t>
            </w:r>
          </w:p>
        </w:tc>
      </w:tr>
      <w:tr w:rsidR="006B1BFD" w:rsidRPr="006B1BFD" w14:paraId="1A25E657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DF0DD" w14:textId="6D14F2A5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argiade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phlea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E48B8" w14:textId="688D5608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8D0A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79C70" w14:textId="2167F1B2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94C6E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6B1BFD" w:rsidRPr="006B1BFD" w14:paraId="7A185DA1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24AEF" w14:textId="57ADA6D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argiade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Tetramorium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1768F" w14:textId="2BAFF7A2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21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E2D94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77A9B" w14:textId="75673AD4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1.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75F1C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9602</w:t>
            </w:r>
          </w:p>
        </w:tc>
      </w:tr>
      <w:tr w:rsidR="006B1BFD" w:rsidRPr="006B1BFD" w14:paraId="6D3380FD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CECFE" w14:textId="3BE66C88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argus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bellargu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C775C" w14:textId="1448D9B2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9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BC8E7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746DF" w14:textId="6BC5863B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1.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6A3B8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9636</w:t>
            </w:r>
          </w:p>
        </w:tc>
      </w:tr>
      <w:tr w:rsidR="006B1BFD" w:rsidRPr="006B1BFD" w14:paraId="382CD465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85E1F" w14:textId="204F0984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argus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corindo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FC0F9" w14:textId="13BB8663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05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AF814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C1F7C" w14:textId="7819D3A1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0BA6E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6B1BFD" w:rsidRPr="006B1BFD" w14:paraId="56553D26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CF6A4" w14:textId="38D05743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argus - dispa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EC425" w14:textId="11D8BBB5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86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7C616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72390" w14:textId="6A86B535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3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C48E5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0736</w:t>
            </w:r>
          </w:p>
        </w:tc>
      </w:tr>
      <w:tr w:rsidR="006B1BFD" w:rsidRPr="006B1BFD" w14:paraId="0D1B76EE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7D158" w14:textId="299F20D4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argus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icaru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6DE14" w14:textId="4CE2B381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57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29F8D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FA87C" w14:textId="07B7D636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2.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F62BB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520</w:t>
            </w:r>
          </w:p>
        </w:tc>
      </w:tr>
      <w:tr w:rsidR="006B1BFD" w:rsidRPr="006B1BFD" w14:paraId="108896EB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E3783" w14:textId="20FA19A8" w:rsidR="006B1BFD" w:rsidRPr="006B1BFD" w:rsidRDefault="006B1BFD" w:rsidP="002455A8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argus - </w:t>
            </w:r>
            <w:proofErr w:type="spellStart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>myrmic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49F7D" w14:textId="32A182BA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88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764D7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44B33" w14:textId="7C66C002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4.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594C1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0005</w:t>
            </w:r>
          </w:p>
        </w:tc>
      </w:tr>
      <w:tr w:rsidR="006B1BFD" w:rsidRPr="006B1BFD" w14:paraId="02089BCD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270F0" w14:textId="4A95C420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argus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orio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39089" w14:textId="0CE107D6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0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CC072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FA5BD" w14:textId="19F4290D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612B6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6B1BFD" w:rsidRPr="006B1BFD" w14:paraId="08F5CE72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DA61F" w14:textId="6DFCC8A1" w:rsidR="006B1BFD" w:rsidRPr="006B1BFD" w:rsidRDefault="006B1BFD" w:rsidP="002455A8">
            <w:pPr>
              <w:jc w:val="center"/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  <w:lang w:val="en-US"/>
              </w:rPr>
              <w:t xml:space="preserve">argus - </w:t>
            </w:r>
            <w:proofErr w:type="spellStart"/>
            <w:r w:rsidRPr="006B1BFD"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  <w:lang w:val="en-US"/>
              </w:rPr>
              <w:t>phlea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AB1E9" w14:textId="46D7885A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77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7D611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1A47" w14:textId="126EC713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3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8DB67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0685</w:t>
            </w:r>
          </w:p>
        </w:tc>
      </w:tr>
      <w:tr w:rsidR="006B1BFD" w:rsidRPr="006B1BFD" w14:paraId="42367275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D9E97" w14:textId="15A9C818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argus - Tetramorium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9E305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45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6FA54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E353E" w14:textId="7B4E804F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2.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D655C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4267</w:t>
            </w:r>
          </w:p>
        </w:tc>
      </w:tr>
      <w:tr w:rsidR="006B1BFD" w:rsidRPr="006B1BFD" w14:paraId="3411311C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1CBE5" w14:textId="2D6E0115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bellargu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corindo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7DE6B" w14:textId="0D9D58C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0.35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7A9F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9181A" w14:textId="4DBFAA83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-1.0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E7E54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9933</w:t>
            </w:r>
          </w:p>
        </w:tc>
      </w:tr>
      <w:tr w:rsidR="006B1BFD" w:rsidRPr="006B1BFD" w14:paraId="57489C31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5DBC9" w14:textId="702C5D9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bellargu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dispa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D74FB" w14:textId="4CFD3B2E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56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D752E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56829" w14:textId="4DD59585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2.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9CFDF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4914</w:t>
            </w:r>
          </w:p>
        </w:tc>
      </w:tr>
      <w:tr w:rsidR="006B1BFD" w:rsidRPr="006B1BFD" w14:paraId="2C205157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CD926" w14:textId="710F5753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bellargu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icaru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33602" w14:textId="15D5F8AB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8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BD533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EE3B6" w14:textId="4FB2C4A6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1.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2A351" w14:textId="7777777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9299</w:t>
            </w:r>
          </w:p>
        </w:tc>
      </w:tr>
      <w:tr w:rsidR="006B1BFD" w:rsidRPr="006B1BFD" w14:paraId="0B82EF06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D3432" w14:textId="7495F386" w:rsidR="006B1BFD" w:rsidRPr="006B1BFD" w:rsidRDefault="006B1BFD" w:rsidP="002455A8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bellargus</w:t>
            </w:r>
            <w:proofErr w:type="spellEnd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>myrmic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47D8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0.5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8EFAE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FA141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3.590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A198C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0147</w:t>
            </w:r>
          </w:p>
        </w:tc>
      </w:tr>
      <w:tr w:rsidR="006B1BFD" w:rsidRPr="006B1BFD" w14:paraId="4883FF95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86085" w14:textId="6A75FD09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bellargu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orio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B8FA7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-0.32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2E27E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7DA1B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-1.578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731F4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8919</w:t>
            </w:r>
          </w:p>
        </w:tc>
      </w:tr>
      <w:tr w:rsidR="006B1BFD" w:rsidRPr="006B1BFD" w14:paraId="5A424FFA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0DBD6" w14:textId="4B7935A9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bellargu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phlea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E5903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  0.48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9B1BC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47DD8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2.163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CADC0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5315</w:t>
            </w:r>
          </w:p>
        </w:tc>
      </w:tr>
      <w:tr w:rsidR="006B1BFD" w:rsidRPr="006B1BFD" w14:paraId="62CFAB46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3109F" w14:textId="040C63BF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bellargu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Tetramorium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185B2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0.15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2C0A7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588FC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0.989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4D582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9962</w:t>
            </w:r>
          </w:p>
        </w:tc>
      </w:tr>
      <w:tr w:rsidR="006B1BFD" w:rsidRPr="006B1BFD" w14:paraId="7D3289A9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A8E78" w14:textId="6A5B5792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corindon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dispa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87CF7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  0.91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EF4BD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FA472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2.467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45C37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3239</w:t>
            </w:r>
          </w:p>
        </w:tc>
      </w:tr>
      <w:tr w:rsidR="006B1BFD" w:rsidRPr="006B1BFD" w14:paraId="454913CD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816E0" w14:textId="4D3B7D4A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corindon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icaru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25A3A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  0.63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C4E85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D09ED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1.910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2991F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7109</w:t>
            </w:r>
          </w:p>
        </w:tc>
      </w:tr>
      <w:tr w:rsidR="006B1BFD" w:rsidRPr="006B1BFD" w14:paraId="0D7A1E2C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7BA3" w14:textId="7E426662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corindon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myrmic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8DFB9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  0.93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BAF4D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0D072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2.970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99D73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020</w:t>
            </w:r>
          </w:p>
        </w:tc>
      </w:tr>
      <w:tr w:rsidR="006B1BFD" w:rsidRPr="006B1BFD" w14:paraId="2339E4C0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425D9" w14:textId="4EAD7BB9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corindon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orio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CC195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  0.03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B6379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D37B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0.09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4C3D7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10.000</w:t>
            </w:r>
          </w:p>
        </w:tc>
      </w:tr>
      <w:tr w:rsidR="006B1BFD" w:rsidRPr="006B1BFD" w14:paraId="1E3BAF6F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964D3" w14:textId="70705659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corindon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phlea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DF302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  0.83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4D0B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89D7B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2.377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E1C2C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3814</w:t>
            </w:r>
          </w:p>
        </w:tc>
      </w:tr>
      <w:tr w:rsidR="006B1BFD" w:rsidRPr="006B1BFD" w14:paraId="2E8C519D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5FAEE" w14:textId="20AD94FC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corindon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Tetramorium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872D9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  0.51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AC860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3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5C0AC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1.623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D705B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8730</w:t>
            </w:r>
          </w:p>
        </w:tc>
      </w:tr>
      <w:tr w:rsidR="006B1BFD" w:rsidRPr="006B1BFD" w14:paraId="03E0C331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3C5EE" w14:textId="39A7ACA8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dispar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icaru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D29C1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-0.28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B957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E0B8E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-1.112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E3554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9903</w:t>
            </w:r>
          </w:p>
        </w:tc>
      </w:tr>
      <w:tr w:rsidR="006B1BFD" w:rsidRPr="006B1BFD" w14:paraId="7AD631CC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CE306" w14:textId="7D7F0DF5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dispar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myrmic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E4E2B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  0.0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9C486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54104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0.093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C055A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6B1BFD" w:rsidRPr="006B1BFD" w14:paraId="45C4E127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152BA" w14:textId="67859D88" w:rsidR="006B1BFD" w:rsidRPr="006B1BFD" w:rsidRDefault="006B1BFD" w:rsidP="002455A8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dispar - </w:t>
            </w:r>
            <w:proofErr w:type="spellStart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>orio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F678A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-0.88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3D4ED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C5FFE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-3.360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B4939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0320</w:t>
            </w:r>
          </w:p>
        </w:tc>
      </w:tr>
      <w:tr w:rsidR="006B1BFD" w:rsidRPr="006B1BFD" w14:paraId="067785A0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E8004" w14:textId="76AD402F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dispar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phlea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1F40B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-0.0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C14A0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014AC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-0.305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5B618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10.000</w:t>
            </w:r>
          </w:p>
        </w:tc>
      </w:tr>
      <w:tr w:rsidR="006B1BFD" w:rsidRPr="006B1BFD" w14:paraId="6FE0F29D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DEE01" w14:textId="6F84346C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dispar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Tetramori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07843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  -0.40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28701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21FBC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-1.74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83833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8140</w:t>
            </w:r>
          </w:p>
        </w:tc>
      </w:tr>
      <w:tr w:rsidR="006B1BFD" w:rsidRPr="006B1BFD" w14:paraId="55FA2906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85511" w14:textId="3B5BEA0B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icaru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myrmica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43388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  0.3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9D7C1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6B771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1.863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849F6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7413</w:t>
            </w:r>
          </w:p>
        </w:tc>
      </w:tr>
      <w:tr w:rsidR="006B1BFD" w:rsidRPr="006B1BFD" w14:paraId="54432228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4B008" w14:textId="22A52703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icaru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orio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20F7A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-0.6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89CCD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44A5F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-2.963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61FEA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042</w:t>
            </w:r>
          </w:p>
        </w:tc>
      </w:tr>
      <w:tr w:rsidR="006B1BFD" w:rsidRPr="006B1BFD" w14:paraId="38BABA58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243AE" w14:textId="1FB2FA71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icaru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phlea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B3A4F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  0.19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8C934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BCE4B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0.893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5FD7E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9984</w:t>
            </w:r>
          </w:p>
        </w:tc>
      </w:tr>
      <w:tr w:rsidR="006B1BFD" w:rsidRPr="006B1BFD" w14:paraId="5C721276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B8733" w14:textId="303E809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icaru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Tetramori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EA96F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-0.1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6F58C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6B6D4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-0.756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0BAFC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9996</w:t>
            </w:r>
          </w:p>
        </w:tc>
      </w:tr>
      <w:tr w:rsidR="006B1BFD" w:rsidRPr="006B1BFD" w14:paraId="669F5D4B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B2C8F" w14:textId="40E74E44" w:rsidR="006B1BFD" w:rsidRPr="006B1BFD" w:rsidRDefault="006B1BFD" w:rsidP="002455A8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>myrmica</w:t>
            </w:r>
            <w:proofErr w:type="spellEnd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>orion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92ECF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-0.90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59245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91716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-5.13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7A5C4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6B1BFD" w:rsidRPr="006B1BFD" w14:paraId="4315BFF3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AE14A" w14:textId="4BBB3452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myrmica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phlea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17B99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-0.10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5A67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BCF45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-0.538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B9091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6B1BFD" w:rsidRPr="006B1BFD" w14:paraId="4BAA2DA2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1ACBD" w14:textId="67D30DEC" w:rsidR="006B1BFD" w:rsidRPr="006B1BFD" w:rsidRDefault="006B1BFD" w:rsidP="002455A8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>myrmica</w:t>
            </w:r>
            <w:proofErr w:type="spellEnd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>Tetramorium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C91E0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-0.42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4EF3A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2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A6E65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-3.370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9E8F0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0310 </w:t>
            </w:r>
          </w:p>
        </w:tc>
      </w:tr>
      <w:tr w:rsidR="006B1BFD" w:rsidRPr="006B1BFD" w14:paraId="0FB29468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56FA6" w14:textId="2C61261A" w:rsidR="006B1BFD" w:rsidRPr="006B1BFD" w:rsidRDefault="006B1BFD" w:rsidP="002455A8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>orion</w:t>
            </w:r>
            <w:proofErr w:type="spellEnd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  <w:lang w:val="en-US"/>
              </w:rPr>
              <w:t>phleas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91E4E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    0.8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C5880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BE8E3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3.450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223C1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0238</w:t>
            </w:r>
          </w:p>
        </w:tc>
      </w:tr>
      <w:tr w:rsidR="006B1BFD" w:rsidRPr="006B1BFD" w14:paraId="10EA6C6C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425D5" w14:textId="25FF7AC7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orion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Tetramorium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C443B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  0.48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25BD6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9D065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2.745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CA09C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798</w:t>
            </w:r>
          </w:p>
        </w:tc>
      </w:tr>
      <w:tr w:rsidR="006B1BFD" w:rsidRPr="006B1BFD" w14:paraId="0EAEB3F5" w14:textId="77777777" w:rsidTr="002455A8">
        <w:trPr>
          <w:trHeight w:val="42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E265B" w14:textId="5515FB22" w:rsidR="006B1BFD" w:rsidRPr="006B1BFD" w:rsidRDefault="006B1BFD" w:rsidP="002455A8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phleas</w:t>
            </w:r>
            <w:proofErr w:type="spellEnd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6B1BFD"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  <w:t>Tetramorium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23099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 xml:space="preserve">   -0.32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F389F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BF9D6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  -1.631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C6AED" w14:textId="77777777" w:rsidR="006B1BFD" w:rsidRPr="006B1BFD" w:rsidRDefault="006B1BF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6B1BFD">
              <w:rPr>
                <w:rFonts w:ascii="Garamond" w:hAnsi="Garamond" w:cs="Calibri"/>
                <w:color w:val="000000"/>
                <w:sz w:val="22"/>
                <w:szCs w:val="22"/>
              </w:rPr>
              <w:t>0.8692</w:t>
            </w:r>
          </w:p>
        </w:tc>
      </w:tr>
    </w:tbl>
    <w:p w14:paraId="1AE2EFD0" w14:textId="77777777" w:rsidR="00DC1D2E" w:rsidRPr="00DC1D2E" w:rsidRDefault="00DC1D2E">
      <w:pPr>
        <w:rPr>
          <w:lang w:val="en-US"/>
        </w:rPr>
      </w:pPr>
    </w:p>
    <w:p w14:paraId="61978F5D" w14:textId="77777777" w:rsidR="008D4842" w:rsidRDefault="008D4842">
      <w:pPr>
        <w:rPr>
          <w:lang w:val="en-US"/>
        </w:rPr>
      </w:pPr>
    </w:p>
    <w:p w14:paraId="35693DF6" w14:textId="77777777" w:rsidR="00153DCF" w:rsidRDefault="00153DCF">
      <w:pPr>
        <w:rPr>
          <w:lang w:val="en-US"/>
        </w:rPr>
      </w:pPr>
    </w:p>
    <w:p w14:paraId="0009B92D" w14:textId="77777777" w:rsidR="00153DCF" w:rsidRDefault="00153DCF">
      <w:pPr>
        <w:rPr>
          <w:lang w:val="en-US"/>
        </w:rPr>
      </w:pPr>
    </w:p>
    <w:p w14:paraId="0D2621C4" w14:textId="77777777" w:rsidR="00153DCF" w:rsidRDefault="00153DCF">
      <w:pPr>
        <w:rPr>
          <w:lang w:val="en-US"/>
        </w:rPr>
      </w:pPr>
    </w:p>
    <w:p w14:paraId="4F215E98" w14:textId="77777777" w:rsidR="00153DCF" w:rsidRDefault="00153DCF">
      <w:pPr>
        <w:rPr>
          <w:lang w:val="en-US"/>
        </w:rPr>
      </w:pPr>
    </w:p>
    <w:p w14:paraId="2640D6EB" w14:textId="77777777" w:rsidR="00153DCF" w:rsidRDefault="00153DCF">
      <w:pPr>
        <w:rPr>
          <w:lang w:val="en-US"/>
        </w:rPr>
      </w:pPr>
    </w:p>
    <w:p w14:paraId="2AD26C03" w14:textId="77777777" w:rsidR="00153DCF" w:rsidRDefault="00153DCF">
      <w:pPr>
        <w:rPr>
          <w:lang w:val="en-US"/>
        </w:rPr>
      </w:pPr>
    </w:p>
    <w:p w14:paraId="731ADCD5" w14:textId="77777777" w:rsidR="00153DCF" w:rsidRDefault="00153DCF">
      <w:pPr>
        <w:rPr>
          <w:lang w:val="en-US"/>
        </w:rPr>
      </w:pPr>
    </w:p>
    <w:p w14:paraId="7B020184" w14:textId="77777777" w:rsidR="00153DCF" w:rsidRDefault="00153DCF">
      <w:pPr>
        <w:rPr>
          <w:lang w:val="en-US"/>
        </w:rPr>
      </w:pPr>
    </w:p>
    <w:p w14:paraId="22EF9636" w14:textId="77777777" w:rsidR="00153DCF" w:rsidRDefault="00153DCF">
      <w:pPr>
        <w:rPr>
          <w:lang w:val="en-US"/>
        </w:rPr>
      </w:pPr>
    </w:p>
    <w:p w14:paraId="25AF3C1F" w14:textId="77777777" w:rsidR="008D4842" w:rsidRDefault="008D4842">
      <w:pPr>
        <w:rPr>
          <w:lang w:val="en-US"/>
        </w:rPr>
      </w:pPr>
    </w:p>
    <w:p w14:paraId="04C1831B" w14:textId="34745D72" w:rsidR="006B1BFD" w:rsidRPr="00812F2E" w:rsidRDefault="006B1BFD" w:rsidP="006B1BFD">
      <w:pPr>
        <w:rPr>
          <w:lang w:val="en-US"/>
        </w:rPr>
      </w:pPr>
      <w:r w:rsidRPr="00812F2E">
        <w:rPr>
          <w:rFonts w:ascii="Garamond" w:hAnsi="Garamond"/>
          <w:b/>
          <w:bCs/>
          <w:color w:val="000000"/>
          <w:lang w:val="en-US"/>
        </w:rPr>
        <w:lastRenderedPageBreak/>
        <w:t>Table S2.</w:t>
      </w:r>
      <w:r w:rsidRPr="00812F2E">
        <w:rPr>
          <w:rFonts w:ascii="Garamond" w:hAnsi="Garamond"/>
          <w:color w:val="000000"/>
          <w:lang w:val="en-US"/>
        </w:rPr>
        <w:t xml:space="preserve"> </w:t>
      </w:r>
      <w:r w:rsidRPr="00812F2E">
        <w:rPr>
          <w:rFonts w:ascii="Garamond" w:hAnsi="Garamond"/>
          <w:color w:val="000000"/>
          <w:sz w:val="22"/>
          <w:szCs w:val="22"/>
          <w:lang w:val="en-US"/>
        </w:rPr>
        <w:t>Post hoc comparisons of the LMM testing for the effect of species identity on the durations of intervals between trains</w:t>
      </w:r>
      <w:r>
        <w:rPr>
          <w:rFonts w:ascii="Garamond" w:hAnsi="Garamond"/>
          <w:color w:val="000000"/>
          <w:sz w:val="22"/>
          <w:szCs w:val="22"/>
          <w:lang w:val="en-US"/>
        </w:rPr>
        <w:t>.</w:t>
      </w:r>
    </w:p>
    <w:p w14:paraId="64C82308" w14:textId="77777777" w:rsidR="00DC1D2E" w:rsidRPr="00DC1D2E" w:rsidRDefault="00DC1D2E">
      <w:pPr>
        <w:rPr>
          <w:lang w:val="en-US"/>
        </w:rPr>
      </w:pPr>
    </w:p>
    <w:tbl>
      <w:tblPr>
        <w:tblW w:w="81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240"/>
        <w:gridCol w:w="1060"/>
        <w:gridCol w:w="1060"/>
        <w:gridCol w:w="1060"/>
        <w:gridCol w:w="1100"/>
      </w:tblGrid>
      <w:tr w:rsidR="00BA55C6" w:rsidRPr="008D4842" w14:paraId="735197A9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B0B3E" w14:textId="77777777" w:rsidR="00BA55C6" w:rsidRPr="008D4842" w:rsidRDefault="00BA55C6" w:rsidP="00BA55C6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contrast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B0398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5AF4A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29840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7BE85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t.ratio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034C40B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p.value</w:t>
            </w:r>
          </w:p>
        </w:tc>
      </w:tr>
      <w:tr w:rsidR="00BA55C6" w:rsidRPr="008D4842" w14:paraId="781CFCDF" w14:textId="77777777" w:rsidTr="00153DCF">
        <w:trPr>
          <w:trHeight w:val="363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41B0B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Tetramorium - myrmi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E3703" w14:textId="6157D279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56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1228A" w14:textId="018F8A92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6E7AA" w14:textId="3E60C41A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94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2554C" w14:textId="14267E55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4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F3E13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22</w:t>
            </w:r>
          </w:p>
        </w:tc>
      </w:tr>
      <w:tr w:rsidR="00BA55C6" w:rsidRPr="008D4842" w14:paraId="0509BE1F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DEA08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Tetramorium - alc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7ECE1" w14:textId="7903550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3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07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74183" w14:textId="1135BFC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92D42" w14:textId="267DD0D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7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A21AE" w14:textId="613E669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8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AEED8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&lt;.0001</w:t>
            </w:r>
          </w:p>
        </w:tc>
      </w:tr>
      <w:tr w:rsidR="00BA55C6" w:rsidRPr="008D4842" w14:paraId="703DB1DC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F6315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Tetramorium - argiad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902D4" w14:textId="726D46B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87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E75EE" w14:textId="25416D98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EE920" w14:textId="1C40825D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25D45" w14:textId="378FE2B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10870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1907</w:t>
            </w:r>
          </w:p>
        </w:tc>
      </w:tr>
      <w:tr w:rsidR="00BA55C6" w:rsidRPr="008D4842" w14:paraId="26C81705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D4AD3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Tetramorium - arg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C248C" w14:textId="1071CB8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67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2C28F" w14:textId="2A88927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ECE87" w14:textId="07E3446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5DE11" w14:textId="07A27D4D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527E4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9661</w:t>
            </w:r>
          </w:p>
        </w:tc>
      </w:tr>
      <w:tr w:rsidR="00BA55C6" w:rsidRPr="008D4842" w14:paraId="106C9FBC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7CF57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Tetramorium - bellarg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A231C" w14:textId="44C8D096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34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1AF3C" w14:textId="286EA4E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C3DE8" w14:textId="2E13759D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4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AE19" w14:textId="2F310F62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6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6AD20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&lt;.0001</w:t>
            </w:r>
          </w:p>
        </w:tc>
      </w:tr>
      <w:tr w:rsidR="00BA55C6" w:rsidRPr="008D4842" w14:paraId="22A1F02F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8B38F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Tetramorium - corind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D3AA2" w14:textId="7D0CFAC2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28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F2FD7" w14:textId="0330E9B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B46E3" w14:textId="4DA5E4B0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18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B4F01" w14:textId="5931BAEA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2995A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7306</w:t>
            </w:r>
          </w:p>
        </w:tc>
      </w:tr>
      <w:tr w:rsidR="00BA55C6" w:rsidRPr="008D4842" w14:paraId="2616174C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8076D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Tetramorium - disp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1BDF6" w14:textId="1B9A6EEC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95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14649" w14:textId="6142205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20FAD" w14:textId="0A4FCEE2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01952" w14:textId="1D2C899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9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81E7A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6876</w:t>
            </w:r>
          </w:p>
        </w:tc>
      </w:tr>
      <w:tr w:rsidR="00BA55C6" w:rsidRPr="008D4842" w14:paraId="2621F23D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88471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Tetramorium - ica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DC7FA" w14:textId="398E74F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13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DB55D" w14:textId="759AEB4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367B5" w14:textId="5B3CEB1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E6A10" w14:textId="4C481296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7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7C373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&lt;.0001</w:t>
            </w:r>
          </w:p>
        </w:tc>
      </w:tr>
      <w:tr w:rsidR="00BA55C6" w:rsidRPr="008D4842" w14:paraId="0D55019A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6D15E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Tetramorium - or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B00BB" w14:textId="3DDF8DB2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28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7C9E4" w14:textId="2AB09602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9265E" w14:textId="2E9B0FBD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9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1A543" w14:textId="571E724D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DCF42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3615</w:t>
            </w:r>
          </w:p>
        </w:tc>
      </w:tr>
      <w:tr w:rsidR="00BA55C6" w:rsidRPr="008D4842" w14:paraId="376FBC54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B36A2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Tetramorium - phle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B957B" w14:textId="03FEB16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96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2651B" w14:textId="3BC00A7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D72FC" w14:textId="160EBAE8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0ED89" w14:textId="7E86C28D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3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57F41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270</w:t>
            </w:r>
          </w:p>
        </w:tc>
      </w:tr>
      <w:tr w:rsidR="00BA55C6" w:rsidRPr="008D4842" w14:paraId="06787848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8A294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myrmica - alc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1ED37" w14:textId="179FF6BC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5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654F0" w14:textId="390BC9D6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53BB3" w14:textId="181F2B46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97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02AEC" w14:textId="6AEB54D9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4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BAB54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37</w:t>
            </w:r>
          </w:p>
        </w:tc>
      </w:tr>
      <w:tr w:rsidR="00BA55C6" w:rsidRPr="008D4842" w14:paraId="07B4F88F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0F90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myrmica - argiad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0E3FF" w14:textId="1760B88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68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7A1EE" w14:textId="0DF02D4A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BD758" w14:textId="4ED265C0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6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10111" w14:textId="3B702D9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2C890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9732</w:t>
            </w:r>
          </w:p>
        </w:tc>
      </w:tr>
      <w:tr w:rsidR="00BA55C6" w:rsidRPr="008D4842" w14:paraId="5EF136FA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03AEC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myrmica - arg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59AF" w14:textId="36D28766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88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A6244" w14:textId="520BCBA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8C6CA" w14:textId="1B8ED056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4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EDF11" w14:textId="0731BB6D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0650B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8563</w:t>
            </w:r>
          </w:p>
        </w:tc>
      </w:tr>
      <w:tr w:rsidR="00BA55C6" w:rsidRPr="008D4842" w14:paraId="3C17068C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708CF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myrmica - bellarg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9CDEE" w14:textId="275A3393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78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E1067" w14:textId="2BE9437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843AA" w14:textId="58F2E3B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6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8C187" w14:textId="1FC7BF0C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519AE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5373</w:t>
            </w:r>
          </w:p>
        </w:tc>
      </w:tr>
      <w:tr w:rsidR="00BA55C6" w:rsidRPr="008D4842" w14:paraId="14A1E2DD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2F6A2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myrmica - corind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C9386" w14:textId="053F651B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7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43A06" w14:textId="32ADBFE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2B073" w14:textId="14E83F89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23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8156E" w14:textId="48DDD08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AD4C9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.0000</w:t>
            </w:r>
          </w:p>
        </w:tc>
      </w:tr>
      <w:tr w:rsidR="00BA55C6" w:rsidRPr="008D4842" w14:paraId="5D521956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8E279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myrmica - disp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5050D" w14:textId="6570508B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60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91B0" w14:textId="399EE16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4D37B" w14:textId="7F23068A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5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20344" w14:textId="1D5CC953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9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4273D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9975</w:t>
            </w:r>
          </w:p>
        </w:tc>
      </w:tr>
      <w:tr w:rsidR="00BA55C6" w:rsidRPr="008D4842" w14:paraId="14885D7B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2F1B4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myrmica - ica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F4AB9" w14:textId="338F3BF9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56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28E38" w14:textId="2AA66BE8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6F395" w14:textId="3B02255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9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B4A8F" w14:textId="7595BCB0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3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828F6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</w:rPr>
              <w:t>0.0690</w:t>
            </w:r>
          </w:p>
        </w:tc>
      </w:tr>
      <w:tr w:rsidR="00BA55C6" w:rsidRPr="008D4842" w14:paraId="0F220695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6F1AD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myrmica - or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26A51" w14:textId="700B94B5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8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5718D" w14:textId="5AC90D1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21D0B" w14:textId="263A203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0FB5A" w14:textId="5FAE0E88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762B2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&lt;.0001</w:t>
            </w:r>
          </w:p>
        </w:tc>
      </w:tr>
      <w:tr w:rsidR="00BA55C6" w:rsidRPr="008D4842" w14:paraId="1614EFAC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33349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myrmica - phle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330FE" w14:textId="768DB3B2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4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B3FF7" w14:textId="183B036B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1A958" w14:textId="11517D3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9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A5ACD" w14:textId="16648268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A4F67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.0000</w:t>
            </w:r>
          </w:p>
        </w:tc>
      </w:tr>
      <w:tr w:rsidR="00BA55C6" w:rsidRPr="008D4842" w14:paraId="17AA3A0A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B5760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lcon - argiad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3D910" w14:textId="6FC6793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1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B16D4" w14:textId="576F5A6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77898" w14:textId="06D68EF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8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A0DD3" w14:textId="179379A8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147BF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BA55C6" w:rsidRPr="008D4842" w14:paraId="6342BCFE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14854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lcon - arg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0AF49" w14:textId="44440B3D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4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1453C" w14:textId="416EED7B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9CDBE" w14:textId="326D2CB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9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69550" w14:textId="26A91FBC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B0D1C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03</w:t>
            </w:r>
          </w:p>
        </w:tc>
      </w:tr>
      <w:tr w:rsidR="00BA55C6" w:rsidRPr="008D4842" w14:paraId="3628FCE1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9439A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lcon - bellarg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330EF" w14:textId="65928C0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72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8E6F7" w14:textId="57FF2DCC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156AB" w14:textId="7E6EA1C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6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695CB" w14:textId="6382A4AD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9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D6502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7063</w:t>
            </w:r>
          </w:p>
        </w:tc>
      </w:tr>
      <w:tr w:rsidR="00BA55C6" w:rsidRPr="008D4842" w14:paraId="6BCDFF01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A26F1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lcon - corind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4D846" w14:textId="2FABA589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79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9BE69" w14:textId="28F2E25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A98D5" w14:textId="068A9D0A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16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629A7" w14:textId="245C28E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8B254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7585</w:t>
            </w:r>
          </w:p>
        </w:tc>
      </w:tr>
      <w:tr w:rsidR="00BA55C6" w:rsidRPr="008D4842" w14:paraId="4F8721D8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CB5EF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lcon - disp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C734E" w14:textId="21F680D0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12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05D3D" w14:textId="26AC771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5C834" w14:textId="42A3B49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E1A9A" w14:textId="62EA5A1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F6A1F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55</w:t>
            </w:r>
          </w:p>
        </w:tc>
      </w:tr>
      <w:tr w:rsidR="00BA55C6" w:rsidRPr="008D4842" w14:paraId="621C79EF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A3B9B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lcon - ica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D5E83" w14:textId="593AB7D9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94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F79B8" w14:textId="278B300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D4F2D" w14:textId="77CBF77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34831" w14:textId="226D0960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54749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9989</w:t>
            </w:r>
          </w:p>
        </w:tc>
      </w:tr>
      <w:tr w:rsidR="00BA55C6" w:rsidRPr="008D4842" w14:paraId="58976F77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EAB6C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lcon - or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35A21" w14:textId="3922AA19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935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55C42" w14:textId="30670292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139A0" w14:textId="2980A76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5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C8D4E" w14:textId="3BCA13C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5F5E6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&lt;.0001</w:t>
            </w:r>
          </w:p>
        </w:tc>
      </w:tr>
      <w:tr w:rsidR="00BA55C6" w:rsidRPr="008D4842" w14:paraId="6F1DF102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C0C43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lcon - phle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F2CA0" w14:textId="0B0FA8B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10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FB823" w14:textId="2CE7190D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7F187" w14:textId="2642338A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5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9A793" w14:textId="658A0975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EA2F1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269</w:t>
            </w:r>
          </w:p>
        </w:tc>
      </w:tr>
      <w:tr w:rsidR="00BA55C6" w:rsidRPr="008D4842" w14:paraId="20498E74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3C46C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rgiades - arg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35641" w14:textId="52E9134B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20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0A820" w14:textId="5EDFA80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830F" w14:textId="259BBB23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7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6891B" w14:textId="242F748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69331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9998</w:t>
            </w:r>
          </w:p>
        </w:tc>
      </w:tr>
      <w:tr w:rsidR="00BA55C6" w:rsidRPr="008D4842" w14:paraId="6BC07151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AAED7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rgiades - bellarg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23883" w14:textId="0291D7D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47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EBB3A" w14:textId="2E794D42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17E67" w14:textId="4E73FA0A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9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B298F" w14:textId="50DBBF3B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3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61B41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</w:rPr>
              <w:t>0.0552</w:t>
            </w:r>
          </w:p>
        </w:tc>
      </w:tr>
      <w:tr w:rsidR="00BA55C6" w:rsidRPr="008D4842" w14:paraId="2C56D1D4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80F0F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rgiades - corind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69C2D" w14:textId="63129B60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4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22924" w14:textId="2EF643F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105CC" w14:textId="344967CC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1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83409" w14:textId="03DC3613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102D7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9995</w:t>
            </w:r>
          </w:p>
        </w:tc>
      </w:tr>
      <w:tr w:rsidR="00BA55C6" w:rsidRPr="008D4842" w14:paraId="746A36E4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C7A79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rgiades - disp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403B" w14:textId="22F4AC6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07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41430" w14:textId="37D63F2A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75FE9" w14:textId="4B381008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74BD4" w14:textId="69BD879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4EA38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.0000</w:t>
            </w:r>
          </w:p>
        </w:tc>
      </w:tr>
      <w:tr w:rsidR="00BA55C6" w:rsidRPr="008D4842" w14:paraId="735E2FCB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8ACC9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rgiades - ica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95A56" w14:textId="6786C4FD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B5B61" w14:textId="0B54F84D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4C50" w14:textId="36725B4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4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57C1F" w14:textId="2FB61CDB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4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769B0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29</w:t>
            </w:r>
          </w:p>
        </w:tc>
      </w:tr>
      <w:tr w:rsidR="00BA55C6" w:rsidRPr="008D4842" w14:paraId="2A0FF039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C7B0C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rgiades - or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988C0" w14:textId="0F0232A0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16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FFE4D" w14:textId="2123A576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B8D90" w14:textId="6AF58C30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8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2B2FE" w14:textId="2433890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98069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28</w:t>
            </w:r>
          </w:p>
        </w:tc>
      </w:tr>
      <w:tr w:rsidR="00BA55C6" w:rsidRPr="008D4842" w14:paraId="572E4DD6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F7766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rgiades - phle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462D6" w14:textId="0A38A6C9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08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0A354" w14:textId="07839E15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6A375" w14:textId="3B56BF6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9A676" w14:textId="3721AEAB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3A002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9831</w:t>
            </w:r>
          </w:p>
        </w:tc>
      </w:tr>
      <w:tr w:rsidR="00BA55C6" w:rsidRPr="008D4842" w14:paraId="54D5AB42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CE4CF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rgus - bellarg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2996A" w14:textId="2493BE5D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67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44489" w14:textId="78303EF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60B1F" w14:textId="52EE473C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3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56573" w14:textId="3353784C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3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1C7AA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</w:rPr>
              <w:t>0.0560</w:t>
            </w:r>
          </w:p>
        </w:tc>
      </w:tr>
      <w:tr w:rsidR="00BA55C6" w:rsidRPr="008D4842" w14:paraId="16408EF7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7EF66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rgus - corind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7EF86" w14:textId="7FA2B3E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96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CCEDA" w14:textId="49591668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885F8" w14:textId="713D7449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06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84FD7" w14:textId="55338562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BAF4B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9915</w:t>
            </w:r>
          </w:p>
        </w:tc>
      </w:tr>
      <w:tr w:rsidR="00BA55C6" w:rsidRPr="008D4842" w14:paraId="0E90650D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94E7B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rgus - disp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499B9" w14:textId="355DC41C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27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A54A1" w14:textId="537C2EB8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D7915" w14:textId="06D2B40D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6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AF73E" w14:textId="50A64BFC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BCC7B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.0000</w:t>
            </w:r>
          </w:p>
        </w:tc>
      </w:tr>
      <w:tr w:rsidR="00BA55C6" w:rsidRPr="008D4842" w14:paraId="0073FF1E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15972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rgus - ica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14D53" w14:textId="0F2C579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4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013A3" w14:textId="3158DD89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2DAF" w14:textId="25F2675B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6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B4CE8" w14:textId="7B4F62D6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4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23690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49</w:t>
            </w:r>
          </w:p>
        </w:tc>
      </w:tr>
      <w:tr w:rsidR="00BA55C6" w:rsidRPr="008D4842" w14:paraId="7731444F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EDC57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rgus - or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7E985" w14:textId="367F0C2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95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6788C" w14:textId="6927048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B558B" w14:textId="1A16D8F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5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DA8A9" w14:textId="60C3DE42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C3C47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1745</w:t>
            </w:r>
          </w:p>
        </w:tc>
      </w:tr>
      <w:tr w:rsidR="00BA55C6" w:rsidRPr="008D4842" w14:paraId="10C18310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686B5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argus - phle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A98E8" w14:textId="0B14C49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29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8DD3E" w14:textId="2014B928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C48A7" w14:textId="3B46479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6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BD9D5" w14:textId="1DC8B17B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06579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8886</w:t>
            </w:r>
          </w:p>
        </w:tc>
      </w:tr>
      <w:tr w:rsidR="00BA55C6" w:rsidRPr="008D4842" w14:paraId="4257602D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DC7D0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bellargus - corind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76FF2" w14:textId="32ADF28C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06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E7AA5" w14:textId="3F63337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DCC9" w14:textId="3BA67F4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13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A0AD9" w14:textId="1EFE2F15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EFC07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9990</w:t>
            </w:r>
          </w:p>
        </w:tc>
      </w:tr>
      <w:tr w:rsidR="00BA55C6" w:rsidRPr="008D4842" w14:paraId="6A87A921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16AB3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bellargus - disp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73264" w14:textId="5E45205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3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4E63E" w14:textId="188A69C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1B00A" w14:textId="7263E2A5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7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B4F77" w14:textId="3C5070B5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46E48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3012</w:t>
            </w:r>
          </w:p>
        </w:tc>
      </w:tr>
      <w:tr w:rsidR="00BA55C6" w:rsidRPr="008D4842" w14:paraId="0A611A5E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0432F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bellargus - ica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E4700" w14:textId="35D2F9C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78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6BE9D" w14:textId="7581520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B715E" w14:textId="159CF3C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8DEF2" w14:textId="1B92E62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D9B72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9930</w:t>
            </w:r>
          </w:p>
        </w:tc>
      </w:tr>
      <w:tr w:rsidR="00BA55C6" w:rsidRPr="008D4842" w14:paraId="4D4BC992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D333B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lastRenderedPageBreak/>
              <w:t>bellargus - or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34948" w14:textId="0D121AA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63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F29BF" w14:textId="456D4B88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14F04" w14:textId="0F8C385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7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122FF" w14:textId="736D2308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8629D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&lt;.0001</w:t>
            </w:r>
          </w:p>
        </w:tc>
      </w:tr>
      <w:tr w:rsidR="00BA55C6" w:rsidRPr="008D4842" w14:paraId="0DA67DF0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0CA24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bellargus - phle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7BAB1" w14:textId="59255F02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38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1FCA2" w14:textId="591650B3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58EA6" w14:textId="7A4C647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8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E27D5" w14:textId="6F3EBAC6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AFE30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7713</w:t>
            </w:r>
          </w:p>
        </w:tc>
      </w:tr>
      <w:tr w:rsidR="00BA55C6" w:rsidRPr="008D4842" w14:paraId="09BD178F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A1576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corindon - disp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62F54" w14:textId="396235EB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3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26CB9" w14:textId="353736DB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9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1F2CA" w14:textId="1497DEE6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0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BF357" w14:textId="6700D9B9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34724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9998</w:t>
            </w:r>
          </w:p>
        </w:tc>
      </w:tr>
      <w:tr w:rsidR="00BA55C6" w:rsidRPr="008D4842" w14:paraId="722672AF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D7682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corindon - ica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81D7C" w14:textId="69D5D3FB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84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0A18" w14:textId="5F1AE24E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011B7" w14:textId="3B0D3CE8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14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4488A" w14:textId="73F7D3A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F8C4F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9522</w:t>
            </w:r>
          </w:p>
        </w:tc>
      </w:tr>
      <w:tr w:rsidR="00BA55C6" w:rsidRPr="008D4842" w14:paraId="1BBE832A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AA86C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corindon - or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C1305" w14:textId="695B5E8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56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29437" w14:textId="220DAED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CBCF4" w14:textId="7C9C04AA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09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98E3E" w14:textId="2DB7B483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2C3CE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1767</w:t>
            </w:r>
          </w:p>
        </w:tc>
      </w:tr>
      <w:tr w:rsidR="00BA55C6" w:rsidRPr="008D4842" w14:paraId="067ADBA5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AA71D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corindon - phle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A00F6" w14:textId="16E80C2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31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3E01F" w14:textId="1FD1AD6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9B764" w14:textId="2B3E3AF9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06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D3EA9" w14:textId="1774D5B8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B03C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.0000</w:t>
            </w:r>
          </w:p>
        </w:tc>
      </w:tr>
      <w:tr w:rsidR="00BA55C6" w:rsidRPr="008D4842" w14:paraId="7EE9AD8A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9075C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dispar - icar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C13AA" w14:textId="09E1490D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17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B1FED" w14:textId="289B4C26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47F4B" w14:textId="6B80D9CA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442EE" w14:textId="50E9B2B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3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87769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487</w:t>
            </w:r>
          </w:p>
        </w:tc>
      </w:tr>
      <w:tr w:rsidR="00BA55C6" w:rsidRPr="008D4842" w14:paraId="4B52423F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38263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dispar - or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E0887" w14:textId="7DC42818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23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9E07B" w14:textId="4ED1753A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5CCCA" w14:textId="744F2715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E2FD5" w14:textId="2F1CFCB3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DDF0A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i/>
                <w:iCs/>
                <w:color w:val="000000"/>
                <w:sz w:val="22"/>
                <w:szCs w:val="22"/>
              </w:rPr>
              <w:t>0.0523</w:t>
            </w:r>
          </w:p>
        </w:tc>
      </w:tr>
      <w:tr w:rsidR="00BA55C6" w:rsidRPr="008D4842" w14:paraId="704CAF3E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44CE5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dispar - phle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6B725" w14:textId="43D94F3A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0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CEB00" w14:textId="48F2968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00955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2F3C5" w14:textId="18B6E530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9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AA01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9975</w:t>
            </w:r>
          </w:p>
        </w:tc>
      </w:tr>
      <w:tr w:rsidR="00BA55C6" w:rsidRPr="008D4842" w14:paraId="48128508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BD748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icarus - or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EC571" w14:textId="32679B9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4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94330" w14:textId="6F22980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358AF" w14:textId="34B01BB6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E2004" w14:textId="71B5FFA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F2F9E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&lt;.0001</w:t>
            </w:r>
          </w:p>
        </w:tc>
      </w:tr>
      <w:tr w:rsidR="00BA55C6" w:rsidRPr="008D4842" w14:paraId="6A3B7E2B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866C6F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icarus - phleas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FAA0B7" w14:textId="7F7B6AAD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3165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F43D69" w14:textId="0AC854A1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8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E4B013" w14:textId="7715DD34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61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4394F5" w14:textId="0CE8E75B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734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B63C7F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.2091</w:t>
            </w:r>
          </w:p>
        </w:tc>
      </w:tr>
      <w:tr w:rsidR="00BA55C6" w:rsidRPr="008D4842" w14:paraId="36958088" w14:textId="77777777" w:rsidTr="009440DD">
        <w:trPr>
          <w:trHeight w:val="300"/>
          <w:jc w:val="center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643402" w14:textId="77777777" w:rsidR="00BA55C6" w:rsidRPr="008D4842" w:rsidRDefault="00BA55C6" w:rsidP="00BA55C6">
            <w:pPr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orion - phlea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BDD63" w14:textId="4943E8EF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2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224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8DC54" w14:textId="77ABBE47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0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8979A6" w14:textId="76B7DD36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49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CCE2A" w14:textId="6BED3CA3" w:rsidR="00BA55C6" w:rsidRPr="008D4842" w:rsidRDefault="00BA55C6" w:rsidP="009440DD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-4</w:t>
            </w:r>
            <w:r w:rsidR="00B43286">
              <w:rPr>
                <w:rFonts w:ascii="Garamond" w:hAnsi="Garamond" w:cs="Calibri"/>
                <w:color w:val="000000"/>
                <w:sz w:val="22"/>
                <w:szCs w:val="22"/>
              </w:rPr>
              <w:t>.</w:t>
            </w:r>
            <w:r w:rsidRPr="008D4842">
              <w:rPr>
                <w:rFonts w:ascii="Garamond" w:hAnsi="Garamond" w:cs="Calibri"/>
                <w:color w:val="000000"/>
                <w:sz w:val="22"/>
                <w:szCs w:val="22"/>
              </w:rPr>
              <w:t>9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DFAA5" w14:textId="77777777" w:rsidR="00BA55C6" w:rsidRPr="008D4842" w:rsidRDefault="00BA55C6" w:rsidP="009440DD">
            <w:pPr>
              <w:jc w:val="center"/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</w:pPr>
            <w:r w:rsidRPr="008D4842">
              <w:rPr>
                <w:rFonts w:ascii="Garamond" w:hAnsi="Garamond" w:cs="Calibri"/>
                <w:b/>
                <w:bCs/>
                <w:color w:val="000000"/>
                <w:sz w:val="22"/>
                <w:szCs w:val="22"/>
              </w:rPr>
              <w:t>0.0004</w:t>
            </w:r>
          </w:p>
        </w:tc>
      </w:tr>
    </w:tbl>
    <w:p w14:paraId="64015FF4" w14:textId="77777777" w:rsidR="00812F2E" w:rsidRDefault="00812F2E">
      <w:pPr>
        <w:rPr>
          <w:rFonts w:ascii="Garamond" w:hAnsi="Garamond"/>
          <w:b/>
          <w:bCs/>
          <w:color w:val="000000"/>
          <w:lang w:val="en-US"/>
        </w:rPr>
      </w:pPr>
    </w:p>
    <w:p w14:paraId="68529334" w14:textId="7FB3FC26" w:rsidR="009440DD" w:rsidRDefault="009440DD">
      <w:pPr>
        <w:rPr>
          <w:lang w:val="en-US"/>
        </w:rPr>
      </w:pPr>
    </w:p>
    <w:p w14:paraId="5E701D9E" w14:textId="77777777" w:rsidR="00153DCF" w:rsidRDefault="00153DCF">
      <w:pPr>
        <w:rPr>
          <w:lang w:val="en-US"/>
        </w:rPr>
      </w:pPr>
    </w:p>
    <w:p w14:paraId="404C859F" w14:textId="77777777" w:rsidR="002F08C8" w:rsidRDefault="002F08C8">
      <w:pPr>
        <w:rPr>
          <w:lang w:val="en-US"/>
        </w:rPr>
      </w:pPr>
    </w:p>
    <w:p w14:paraId="41D4CEA8" w14:textId="77777777" w:rsidR="002F08C8" w:rsidRDefault="002F08C8">
      <w:pPr>
        <w:rPr>
          <w:lang w:val="en-US"/>
        </w:rPr>
      </w:pPr>
    </w:p>
    <w:p w14:paraId="1A985974" w14:textId="77777777" w:rsidR="002F08C8" w:rsidRDefault="002F08C8">
      <w:pPr>
        <w:rPr>
          <w:lang w:val="en-US"/>
        </w:rPr>
      </w:pPr>
    </w:p>
    <w:p w14:paraId="17734100" w14:textId="6A63AD6D" w:rsidR="00594066" w:rsidRPr="00F36F23" w:rsidRDefault="00594066" w:rsidP="00594066">
      <w:pPr>
        <w:rPr>
          <w:rFonts w:ascii="Garamond" w:hAnsi="Garamond"/>
          <w:color w:val="000000"/>
          <w:sz w:val="22"/>
          <w:szCs w:val="22"/>
          <w:lang w:val="en-US"/>
        </w:rPr>
      </w:pPr>
      <w:r w:rsidRPr="00DC1D2E">
        <w:rPr>
          <w:rFonts w:ascii="Garamond" w:hAnsi="Garamond"/>
          <w:b/>
          <w:bCs/>
          <w:color w:val="000000"/>
          <w:sz w:val="22"/>
          <w:szCs w:val="22"/>
          <w:lang w:val="en-US"/>
        </w:rPr>
        <w:t>TABLE S</w:t>
      </w:r>
      <w:r>
        <w:rPr>
          <w:rFonts w:ascii="Garamond" w:hAnsi="Garamond"/>
          <w:b/>
          <w:bCs/>
          <w:color w:val="000000"/>
          <w:sz w:val="22"/>
          <w:szCs w:val="22"/>
          <w:lang w:val="en-US"/>
        </w:rPr>
        <w:t>3</w:t>
      </w:r>
      <w:r w:rsidRPr="00DC1D2E">
        <w:rPr>
          <w:rFonts w:ascii="Garamond" w:hAnsi="Garamond"/>
          <w:color w:val="000000"/>
          <w:sz w:val="22"/>
          <w:szCs w:val="22"/>
          <w:lang w:val="en-US"/>
        </w:rPr>
        <w:t xml:space="preserve">. </w:t>
      </w:r>
      <w:r w:rsidRPr="00F36F23">
        <w:rPr>
          <w:rFonts w:ascii="Garamond" w:hAnsi="Garamond"/>
          <w:color w:val="000000"/>
          <w:lang w:val="en-US"/>
        </w:rPr>
        <w:t> </w:t>
      </w:r>
      <w:r w:rsidRPr="00F36F23">
        <w:rPr>
          <w:rFonts w:ascii="Garamond" w:hAnsi="Garamond"/>
          <w:color w:val="000000"/>
          <w:sz w:val="22"/>
          <w:szCs w:val="22"/>
          <w:lang w:val="en-US"/>
        </w:rPr>
        <w:t xml:space="preserve">Post hoc comparisons of the </w:t>
      </w:r>
      <w:r>
        <w:rPr>
          <w:rFonts w:ascii="Garamond" w:hAnsi="Garamond"/>
          <w:color w:val="000000"/>
          <w:sz w:val="22"/>
          <w:szCs w:val="22"/>
          <w:lang w:val="en-US"/>
        </w:rPr>
        <w:t>GLMM</w:t>
      </w:r>
      <w:r w:rsidRPr="00F36F23">
        <w:rPr>
          <w:rFonts w:ascii="Garamond" w:hAnsi="Garamond"/>
          <w:color w:val="000000"/>
          <w:sz w:val="22"/>
          <w:szCs w:val="22"/>
          <w:lang w:val="en-US"/>
        </w:rPr>
        <w:t xml:space="preserve"> testing for the effect of the degree of myrmecophily on the </w:t>
      </w:r>
      <w:r>
        <w:rPr>
          <w:rFonts w:ascii="Garamond" w:hAnsi="Garamond"/>
          <w:color w:val="000000"/>
          <w:sz w:val="22"/>
          <w:szCs w:val="22"/>
          <w:lang w:val="en-US"/>
        </w:rPr>
        <w:t>interval between trains</w:t>
      </w:r>
      <w:r w:rsidRPr="00F36F23">
        <w:rPr>
          <w:rFonts w:ascii="Garamond" w:hAnsi="Garamond"/>
          <w:color w:val="000000"/>
          <w:sz w:val="22"/>
          <w:szCs w:val="22"/>
          <w:lang w:val="en-US"/>
        </w:rPr>
        <w:t>.</w:t>
      </w:r>
    </w:p>
    <w:p w14:paraId="3B915220" w14:textId="77777777" w:rsidR="00594066" w:rsidRDefault="00594066" w:rsidP="00594066">
      <w:pPr>
        <w:rPr>
          <w:lang w:val="en-US"/>
        </w:rPr>
      </w:pPr>
    </w:p>
    <w:tbl>
      <w:tblPr>
        <w:tblW w:w="8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1300"/>
        <w:gridCol w:w="1300"/>
        <w:gridCol w:w="1300"/>
        <w:gridCol w:w="1300"/>
        <w:gridCol w:w="1300"/>
      </w:tblGrid>
      <w:tr w:rsidR="00594066" w14:paraId="4F0A49B9" w14:textId="77777777" w:rsidTr="009248BE">
        <w:trPr>
          <w:trHeight w:val="320"/>
          <w:jc w:val="center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6725" w14:textId="77777777" w:rsidR="00594066" w:rsidRPr="009A0AAB" w:rsidRDefault="00594066" w:rsidP="009248BE">
            <w:pPr>
              <w:rPr>
                <w:rFonts w:ascii="Garamond" w:hAnsi="Garamond"/>
                <w:b/>
                <w:bCs/>
                <w:color w:val="000000"/>
              </w:rPr>
            </w:pPr>
            <w:proofErr w:type="spellStart"/>
            <w:r w:rsidRPr="009A0AAB">
              <w:rPr>
                <w:rFonts w:ascii="Garamond" w:hAnsi="Garamond"/>
                <w:b/>
                <w:bCs/>
                <w:color w:val="000000"/>
              </w:rPr>
              <w:t>contrast</w:t>
            </w:r>
            <w:proofErr w:type="spellEnd"/>
            <w:r w:rsidRPr="009A0AAB">
              <w:rPr>
                <w:rFonts w:ascii="Garamond" w:hAnsi="Garamond"/>
                <w:b/>
                <w:bCs/>
                <w:color w:val="000000"/>
              </w:rPr>
              <w:t>    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9E842" w14:textId="77777777" w:rsidR="00594066" w:rsidRPr="009A0AAB" w:rsidRDefault="00594066" w:rsidP="009248BE">
            <w:pPr>
              <w:rPr>
                <w:rFonts w:ascii="Garamond" w:hAnsi="Garamond"/>
                <w:b/>
                <w:bCs/>
                <w:color w:val="000000"/>
              </w:rPr>
            </w:pPr>
            <w:r w:rsidRPr="009A0AAB">
              <w:rPr>
                <w:rFonts w:ascii="Garamond" w:hAnsi="Garamond"/>
                <w:b/>
                <w:bCs/>
                <w:color w:val="000000"/>
              </w:rPr>
              <w:t>estimate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00271" w14:textId="77777777" w:rsidR="00594066" w:rsidRPr="009A0AAB" w:rsidRDefault="00594066" w:rsidP="009248BE">
            <w:pPr>
              <w:rPr>
                <w:rFonts w:ascii="Garamond" w:hAnsi="Garamond"/>
                <w:b/>
                <w:bCs/>
                <w:color w:val="000000"/>
              </w:rPr>
            </w:pPr>
            <w:r w:rsidRPr="009A0AAB">
              <w:rPr>
                <w:rFonts w:ascii="Garamond" w:hAnsi="Garamond"/>
                <w:b/>
                <w:bCs/>
                <w:color w:val="000000"/>
              </w:rPr>
              <w:t>  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A9A6C" w14:textId="77777777" w:rsidR="00594066" w:rsidRPr="009A0AAB" w:rsidRDefault="00594066" w:rsidP="009248BE">
            <w:pPr>
              <w:rPr>
                <w:rFonts w:ascii="Garamond" w:hAnsi="Garamond"/>
                <w:b/>
                <w:bCs/>
                <w:color w:val="000000"/>
              </w:rPr>
            </w:pPr>
            <w:r w:rsidRPr="009A0AAB">
              <w:rPr>
                <w:rFonts w:ascii="Garamond" w:hAnsi="Garamond"/>
                <w:b/>
                <w:bCs/>
                <w:color w:val="000000"/>
              </w:rPr>
              <w:t xml:space="preserve">  </w:t>
            </w:r>
            <w:proofErr w:type="spellStart"/>
            <w:r w:rsidRPr="009A0AAB">
              <w:rPr>
                <w:rFonts w:ascii="Garamond" w:hAnsi="Garamond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2CDE5" w14:textId="77777777" w:rsidR="00594066" w:rsidRPr="009A0AAB" w:rsidRDefault="00594066" w:rsidP="009248BE">
            <w:pPr>
              <w:rPr>
                <w:rFonts w:ascii="Garamond" w:hAnsi="Garamond"/>
                <w:b/>
                <w:bCs/>
                <w:color w:val="000000"/>
              </w:rPr>
            </w:pPr>
            <w:proofErr w:type="spellStart"/>
            <w:proofErr w:type="gramStart"/>
            <w:r w:rsidRPr="009A0AAB">
              <w:rPr>
                <w:rFonts w:ascii="Garamond" w:hAnsi="Garamond"/>
                <w:b/>
                <w:bCs/>
                <w:color w:val="000000"/>
              </w:rPr>
              <w:t>t.ratio</w:t>
            </w:r>
            <w:proofErr w:type="spellEnd"/>
            <w:proofErr w:type="gramEnd"/>
            <w:r w:rsidRPr="009A0AAB">
              <w:rPr>
                <w:rFonts w:ascii="Garamond" w:hAnsi="Garamond"/>
                <w:b/>
                <w:bCs/>
                <w:color w:val="000000"/>
              </w:rPr>
              <w:t xml:space="preserve">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1878F" w14:textId="77777777" w:rsidR="00594066" w:rsidRPr="009A0AAB" w:rsidRDefault="00594066" w:rsidP="009248BE">
            <w:pPr>
              <w:rPr>
                <w:rFonts w:ascii="Garamond" w:hAnsi="Garamond"/>
                <w:b/>
                <w:bCs/>
                <w:color w:val="000000"/>
              </w:rPr>
            </w:pPr>
            <w:proofErr w:type="spellStart"/>
            <w:r w:rsidRPr="009A0AAB">
              <w:rPr>
                <w:rFonts w:ascii="Garamond" w:hAnsi="Garamond"/>
                <w:b/>
                <w:bCs/>
                <w:color w:val="000000"/>
              </w:rPr>
              <w:t>p.value</w:t>
            </w:r>
            <w:proofErr w:type="spellEnd"/>
          </w:p>
        </w:tc>
      </w:tr>
      <w:tr w:rsidR="00594066" w14:paraId="49EC9248" w14:textId="77777777" w:rsidTr="009248BE">
        <w:trPr>
          <w:trHeight w:val="32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10B4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NO - Low    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A2B5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-0.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C103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5FF6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5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5255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-0.70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6B49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9554</w:t>
            </w:r>
          </w:p>
        </w:tc>
      </w:tr>
      <w:tr w:rsidR="00594066" w14:paraId="0DC169B7" w14:textId="77777777" w:rsidTr="009248BE">
        <w:trPr>
          <w:trHeight w:val="32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A7EE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NO - Medium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0BC9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  0.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EBF3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7928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5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CFFD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0.619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22A8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9715</w:t>
            </w:r>
          </w:p>
        </w:tc>
      </w:tr>
      <w:tr w:rsidR="00594066" w14:paraId="55B20F84" w14:textId="77777777" w:rsidTr="009248BE">
        <w:trPr>
          <w:trHeight w:val="32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4D6C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NO - High   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0E0F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-0.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4FE1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634D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5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3E7C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-1.336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201E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6701</w:t>
            </w:r>
          </w:p>
        </w:tc>
      </w:tr>
      <w:tr w:rsidR="00594066" w14:paraId="1369409C" w14:textId="77777777" w:rsidTr="009248BE">
        <w:trPr>
          <w:trHeight w:val="32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1505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NO - Ants  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2108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  0.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FCEE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2C2C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5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7B88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1.229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11A9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7347</w:t>
            </w:r>
          </w:p>
        </w:tc>
      </w:tr>
      <w:tr w:rsidR="00594066" w14:paraId="677C14A0" w14:textId="77777777" w:rsidTr="009248BE">
        <w:trPr>
          <w:trHeight w:val="32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6DB3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Low - Med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3B61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  0.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B96D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657D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5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2C8D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1.575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E347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5191</w:t>
            </w:r>
          </w:p>
        </w:tc>
      </w:tr>
      <w:tr w:rsidR="00594066" w14:paraId="0DBEAADD" w14:textId="77777777" w:rsidTr="009248BE">
        <w:trPr>
          <w:trHeight w:val="32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254E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Low - High  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D962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-0.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5958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6F85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6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0008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-0.784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0E04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9343</w:t>
            </w:r>
          </w:p>
        </w:tc>
      </w:tr>
      <w:tr w:rsidR="00594066" w14:paraId="45F5D322" w14:textId="77777777" w:rsidTr="009248BE">
        <w:trPr>
          <w:trHeight w:val="32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9A0E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Low - Ants 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E6A6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  1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46CB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4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C770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5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10E5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2.509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E8C0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1025</w:t>
            </w:r>
          </w:p>
        </w:tc>
      </w:tr>
      <w:tr w:rsidR="00594066" w14:paraId="5CE0A309" w14:textId="77777777" w:rsidTr="009248BE">
        <w:trPr>
          <w:trHeight w:val="32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A0D6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Medium - Hig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F147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-1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3232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8D3F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6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5EA3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-2.243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6842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1781</w:t>
            </w:r>
          </w:p>
        </w:tc>
      </w:tr>
      <w:tr w:rsidR="00594066" w14:paraId="7B6926EA" w14:textId="77777777" w:rsidTr="009248BE">
        <w:trPr>
          <w:trHeight w:val="320"/>
          <w:jc w:val="center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823D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Medium - A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1C33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  0.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B9A8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0F84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5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F83F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  0.688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52B0" w14:textId="77777777" w:rsidR="00594066" w:rsidRDefault="00594066" w:rsidP="009248BE">
            <w:pPr>
              <w:rPr>
                <w:rFonts w:ascii="Garamond" w:hAnsi="Garamond"/>
                <w:color w:val="000000"/>
              </w:rPr>
            </w:pPr>
            <w:r>
              <w:rPr>
                <w:rFonts w:ascii="Garamond" w:hAnsi="Garamond"/>
                <w:color w:val="000000"/>
              </w:rPr>
              <w:t>0.9584</w:t>
            </w:r>
          </w:p>
        </w:tc>
      </w:tr>
      <w:tr w:rsidR="00594066" w14:paraId="7055F5A5" w14:textId="77777777" w:rsidTr="009248BE">
        <w:trPr>
          <w:trHeight w:val="320"/>
          <w:jc w:val="center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6DE51" w14:textId="77777777" w:rsidR="00594066" w:rsidRPr="009A0AAB" w:rsidRDefault="00594066" w:rsidP="009248BE">
            <w:pPr>
              <w:rPr>
                <w:rFonts w:ascii="Garamond" w:hAnsi="Garamond"/>
                <w:b/>
                <w:bCs/>
                <w:color w:val="000000"/>
              </w:rPr>
            </w:pPr>
            <w:r w:rsidRPr="009A0AAB">
              <w:rPr>
                <w:rFonts w:ascii="Garamond" w:hAnsi="Garamond"/>
                <w:b/>
                <w:bCs/>
                <w:color w:val="000000"/>
              </w:rPr>
              <w:t> High - Ants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6DEA" w14:textId="77777777" w:rsidR="00594066" w:rsidRPr="009A0AAB" w:rsidRDefault="00594066" w:rsidP="009248BE">
            <w:pPr>
              <w:rPr>
                <w:rFonts w:ascii="Garamond" w:hAnsi="Garamond"/>
                <w:b/>
                <w:bCs/>
                <w:color w:val="000000"/>
              </w:rPr>
            </w:pPr>
            <w:r w:rsidRPr="009A0AAB">
              <w:rPr>
                <w:rFonts w:ascii="Garamond" w:hAnsi="Garamond"/>
                <w:b/>
                <w:bCs/>
                <w:color w:val="000000"/>
              </w:rPr>
              <w:t>    1.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49574" w14:textId="77777777" w:rsidR="00594066" w:rsidRPr="009A0AAB" w:rsidRDefault="00594066" w:rsidP="009248BE">
            <w:pPr>
              <w:rPr>
                <w:rFonts w:ascii="Garamond" w:hAnsi="Garamond"/>
                <w:b/>
                <w:bCs/>
                <w:color w:val="000000"/>
              </w:rPr>
            </w:pPr>
            <w:r w:rsidRPr="009A0AAB">
              <w:rPr>
                <w:rFonts w:ascii="Garamond" w:hAnsi="Garamond"/>
                <w:b/>
                <w:bCs/>
                <w:color w:val="000000"/>
              </w:rPr>
              <w:t>0.5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66F1D" w14:textId="77777777" w:rsidR="00594066" w:rsidRPr="009A0AAB" w:rsidRDefault="00594066" w:rsidP="009248BE">
            <w:pPr>
              <w:rPr>
                <w:rFonts w:ascii="Garamond" w:hAnsi="Garamond"/>
                <w:b/>
                <w:bCs/>
                <w:color w:val="000000"/>
              </w:rPr>
            </w:pPr>
            <w:r w:rsidRPr="009A0AAB">
              <w:rPr>
                <w:rFonts w:ascii="Garamond" w:hAnsi="Garamond"/>
                <w:b/>
                <w:bCs/>
                <w:color w:val="000000"/>
              </w:rPr>
              <w:t>6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17B8E" w14:textId="77777777" w:rsidR="00594066" w:rsidRPr="009A0AAB" w:rsidRDefault="00594066" w:rsidP="009248BE">
            <w:pPr>
              <w:rPr>
                <w:rFonts w:ascii="Garamond" w:hAnsi="Garamond"/>
                <w:b/>
                <w:bCs/>
                <w:color w:val="000000"/>
              </w:rPr>
            </w:pPr>
            <w:r w:rsidRPr="009A0AAB">
              <w:rPr>
                <w:rFonts w:ascii="Garamond" w:hAnsi="Garamond"/>
                <w:b/>
                <w:bCs/>
                <w:color w:val="000000"/>
              </w:rPr>
              <w:t>  3.152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DF67E" w14:textId="77777777" w:rsidR="00594066" w:rsidRPr="009A0AAB" w:rsidRDefault="00594066" w:rsidP="009248BE">
            <w:pPr>
              <w:rPr>
                <w:rFonts w:ascii="Garamond" w:hAnsi="Garamond"/>
                <w:b/>
                <w:bCs/>
                <w:color w:val="000000"/>
              </w:rPr>
            </w:pPr>
            <w:r w:rsidRPr="009A0AAB">
              <w:rPr>
                <w:rFonts w:ascii="Garamond" w:hAnsi="Garamond"/>
                <w:b/>
                <w:bCs/>
                <w:color w:val="000000"/>
              </w:rPr>
              <w:t>0.0202</w:t>
            </w:r>
          </w:p>
        </w:tc>
      </w:tr>
    </w:tbl>
    <w:p w14:paraId="2CBDABC9" w14:textId="77777777" w:rsidR="00594066" w:rsidRDefault="00594066" w:rsidP="00594066">
      <w:pPr>
        <w:rPr>
          <w:lang w:val="en-US"/>
        </w:rPr>
      </w:pPr>
    </w:p>
    <w:p w14:paraId="037406A1" w14:textId="77777777" w:rsidR="00594066" w:rsidRDefault="00594066" w:rsidP="00594066">
      <w:pPr>
        <w:rPr>
          <w:lang w:val="en-US"/>
        </w:rPr>
      </w:pPr>
    </w:p>
    <w:p w14:paraId="2038F6CC" w14:textId="02DB73E9" w:rsidR="002F08C8" w:rsidRPr="00812F2E" w:rsidRDefault="002F08C8">
      <w:pPr>
        <w:rPr>
          <w:lang w:val="en-US"/>
        </w:rPr>
      </w:pPr>
    </w:p>
    <w:sectPr w:rsidR="002F08C8" w:rsidRPr="00812F2E" w:rsidSect="006F78A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5C6"/>
    <w:rsid w:val="00153DCF"/>
    <w:rsid w:val="001756E8"/>
    <w:rsid w:val="002455A8"/>
    <w:rsid w:val="002A73CB"/>
    <w:rsid w:val="002F08C8"/>
    <w:rsid w:val="00401F19"/>
    <w:rsid w:val="004208E8"/>
    <w:rsid w:val="00480286"/>
    <w:rsid w:val="004F5530"/>
    <w:rsid w:val="00594066"/>
    <w:rsid w:val="00601562"/>
    <w:rsid w:val="00606751"/>
    <w:rsid w:val="00682DEA"/>
    <w:rsid w:val="006B1BFD"/>
    <w:rsid w:val="006F78AD"/>
    <w:rsid w:val="007B5181"/>
    <w:rsid w:val="007F19C5"/>
    <w:rsid w:val="00812F2E"/>
    <w:rsid w:val="008357C7"/>
    <w:rsid w:val="00866068"/>
    <w:rsid w:val="008D4842"/>
    <w:rsid w:val="009440DD"/>
    <w:rsid w:val="00952A30"/>
    <w:rsid w:val="00982DF2"/>
    <w:rsid w:val="009877A6"/>
    <w:rsid w:val="009A0728"/>
    <w:rsid w:val="009C1329"/>
    <w:rsid w:val="00A46A14"/>
    <w:rsid w:val="00A64333"/>
    <w:rsid w:val="00AD66BE"/>
    <w:rsid w:val="00B43286"/>
    <w:rsid w:val="00BA55C6"/>
    <w:rsid w:val="00BB0212"/>
    <w:rsid w:val="00BE2F39"/>
    <w:rsid w:val="00BE57DB"/>
    <w:rsid w:val="00D200A6"/>
    <w:rsid w:val="00D85D02"/>
    <w:rsid w:val="00DC1D2E"/>
    <w:rsid w:val="00E578BE"/>
    <w:rsid w:val="00F534E0"/>
    <w:rsid w:val="00FE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78864E"/>
  <w15:chartTrackingRefBased/>
  <w15:docId w15:val="{630407A9-5368-B846-97CC-B5024301D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B1BFD"/>
    <w:pPr>
      <w:jc w:val="left"/>
    </w:pPr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A55C6"/>
    <w:pPr>
      <w:keepNext/>
      <w:keepLines/>
      <w:spacing w:before="360" w:after="80" w:line="276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A55C6"/>
    <w:pPr>
      <w:keepNext/>
      <w:keepLines/>
      <w:spacing w:before="160" w:after="80" w:line="276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A55C6"/>
    <w:pPr>
      <w:keepNext/>
      <w:keepLines/>
      <w:spacing w:before="160" w:after="80" w:line="276" w:lineRule="auto"/>
      <w:jc w:val="both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A55C6"/>
    <w:pPr>
      <w:keepNext/>
      <w:keepLines/>
      <w:spacing w:before="80" w:after="40" w:line="276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A55C6"/>
    <w:pPr>
      <w:keepNext/>
      <w:keepLines/>
      <w:spacing w:before="80" w:after="40" w:line="276" w:lineRule="auto"/>
      <w:jc w:val="both"/>
      <w:outlineLvl w:val="4"/>
    </w:pPr>
    <w:rPr>
      <w:rFonts w:asciiTheme="minorHAnsi" w:eastAsiaTheme="majorEastAsia" w:hAnsiTheme="minorHAnsi" w:cstheme="majorBidi"/>
      <w:color w:val="2F5496" w:themeColor="accent1" w:themeShade="BF"/>
      <w:lang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A55C6"/>
    <w:pPr>
      <w:keepNext/>
      <w:keepLines/>
      <w:spacing w:before="40" w:line="276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A55C6"/>
    <w:pPr>
      <w:keepNext/>
      <w:keepLines/>
      <w:spacing w:before="40" w:line="276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A55C6"/>
    <w:pPr>
      <w:keepNext/>
      <w:keepLines/>
      <w:spacing w:line="276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A55C6"/>
    <w:pPr>
      <w:keepNext/>
      <w:keepLines/>
      <w:spacing w:line="276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A55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A55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A55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A55C6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A55C6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A55C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A55C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A55C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A55C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A55C6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BA5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A55C6"/>
    <w:pPr>
      <w:numPr>
        <w:ilvl w:val="1"/>
      </w:numPr>
      <w:spacing w:after="160" w:line="276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A55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A55C6"/>
    <w:pPr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A55C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A55C6"/>
    <w:pPr>
      <w:spacing w:after="200" w:line="276" w:lineRule="auto"/>
      <w:ind w:left="720"/>
      <w:contextualSpacing/>
      <w:jc w:val="both"/>
    </w:pPr>
    <w:rPr>
      <w:rFonts w:asciiTheme="minorHAnsi" w:eastAsiaTheme="minorHAnsi" w:hAnsiTheme="minorHAnsi" w:cstheme="minorBidi"/>
      <w:lang w:eastAsia="en-US"/>
    </w:rPr>
  </w:style>
  <w:style w:type="character" w:styleId="Enfasiintensa">
    <w:name w:val="Intense Emphasis"/>
    <w:basedOn w:val="Carpredefinitoparagrafo"/>
    <w:uiPriority w:val="21"/>
    <w:qFormat/>
    <w:rsid w:val="00BA55C6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A55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A55C6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A55C6"/>
    <w:rPr>
      <w:b/>
      <w:bCs/>
      <w:smallCaps/>
      <w:color w:val="2F5496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DC1D2E"/>
    <w:pPr>
      <w:spacing w:before="100" w:beforeAutospacing="1" w:after="100" w:afterAutospacing="1"/>
    </w:pPr>
  </w:style>
  <w:style w:type="table" w:styleId="Grigliatabella">
    <w:name w:val="Table Grid"/>
    <w:basedOn w:val="Tabellanormale"/>
    <w:uiPriority w:val="39"/>
    <w:rsid w:val="006B1B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606751"/>
    <w:pPr>
      <w:jc w:val="left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1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91</Words>
  <Characters>5654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e Gregorio</dc:creator>
  <cp:keywords/>
  <dc:description/>
  <cp:lastModifiedBy>De Gregorio, Chiara</cp:lastModifiedBy>
  <cp:revision>3</cp:revision>
  <dcterms:created xsi:type="dcterms:W3CDTF">2026-01-23T10:22:00Z</dcterms:created>
  <dcterms:modified xsi:type="dcterms:W3CDTF">2026-01-23T10:32:00Z</dcterms:modified>
</cp:coreProperties>
</file>